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CD264" w14:textId="0F300D10" w:rsidR="00946613" w:rsidRDefault="00946613"/>
    <w:p w14:paraId="6BBAE841" w14:textId="77777777" w:rsidR="00CE109E" w:rsidRDefault="00CE109E" w:rsidP="00CE109E">
      <w:pPr>
        <w:jc w:val="center"/>
        <w:rPr>
          <w:b/>
          <w:bCs/>
          <w:sz w:val="28"/>
          <w:szCs w:val="28"/>
        </w:rPr>
      </w:pPr>
      <w:r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  <w:t>A Mixed-Methods Observational Study of Strategies for Success in Implementation Science: Overcoming Emergency Department Hurdles</w:t>
      </w:r>
    </w:p>
    <w:p w14:paraId="602E83D8" w14:textId="77777777" w:rsidR="00CE109E" w:rsidRDefault="00CE109E" w:rsidP="00946613">
      <w:pPr>
        <w:jc w:val="center"/>
        <w:rPr>
          <w:b/>
          <w:bCs/>
          <w:sz w:val="28"/>
          <w:szCs w:val="28"/>
        </w:rPr>
      </w:pPr>
    </w:p>
    <w:p w14:paraId="4171E445" w14:textId="09C398F2" w:rsidR="00946613" w:rsidRPr="00B47EC9" w:rsidRDefault="00946613" w:rsidP="00946613">
      <w:pPr>
        <w:jc w:val="center"/>
        <w:rPr>
          <w:b/>
          <w:bCs/>
          <w:sz w:val="28"/>
          <w:szCs w:val="28"/>
          <w:vertAlign w:val="superscript"/>
        </w:rPr>
      </w:pPr>
      <w:r w:rsidRPr="00946613">
        <w:rPr>
          <w:b/>
          <w:bCs/>
          <w:sz w:val="28"/>
          <w:szCs w:val="28"/>
        </w:rPr>
        <w:t xml:space="preserve">ADDITIONAL FILE </w:t>
      </w:r>
      <w:r w:rsidR="00AB6A72">
        <w:rPr>
          <w:b/>
          <w:bCs/>
          <w:sz w:val="28"/>
          <w:szCs w:val="28"/>
        </w:rPr>
        <w:t>B</w:t>
      </w:r>
      <w:r w:rsidR="00B47EC9" w:rsidRPr="00261DD0">
        <w:rPr>
          <w:b/>
          <w:bCs/>
          <w:sz w:val="28"/>
          <w:szCs w:val="28"/>
          <w:highlight w:val="yellow"/>
          <w:vertAlign w:val="superscript"/>
        </w:rPr>
        <w:t>*</w:t>
      </w:r>
    </w:p>
    <w:p w14:paraId="0BE9B493" w14:textId="77777777" w:rsidR="00946613" w:rsidRDefault="00946613"/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3"/>
        <w:gridCol w:w="2031"/>
        <w:gridCol w:w="5811"/>
        <w:gridCol w:w="90"/>
      </w:tblGrid>
      <w:tr w:rsidR="00902805" w14:paraId="37DD80F0" w14:textId="77777777" w:rsidTr="00946613">
        <w:trPr>
          <w:gridAfter w:val="1"/>
          <w:wAfter w:w="90" w:type="dxa"/>
          <w:trHeight w:val="351"/>
        </w:trPr>
        <w:tc>
          <w:tcPr>
            <w:tcW w:w="9825" w:type="dxa"/>
            <w:gridSpan w:val="3"/>
            <w:shd w:val="clear" w:color="auto" w:fill="BFBFBF" w:themeFill="background1" w:themeFillShade="BF"/>
          </w:tcPr>
          <w:p w14:paraId="4ABC60E1" w14:textId="397E0260" w:rsidR="00902805" w:rsidRPr="00902805" w:rsidRDefault="00902805" w:rsidP="00902805">
            <w:pPr>
              <w:pStyle w:val="TableParagraph"/>
              <w:jc w:val="center"/>
              <w:rPr>
                <w:b/>
                <w:bCs/>
                <w:sz w:val="24"/>
                <w:szCs w:val="24"/>
              </w:rPr>
            </w:pPr>
            <w:r w:rsidRPr="00902805">
              <w:rPr>
                <w:b/>
                <w:bCs/>
                <w:sz w:val="24"/>
                <w:szCs w:val="24"/>
              </w:rPr>
              <w:t>CFIR CONSTRUCTS MAPPED TO INTERVIEW QUESTIONS</w:t>
            </w:r>
          </w:p>
        </w:tc>
      </w:tr>
      <w:tr w:rsidR="00CB2820" w14:paraId="5B1DDD21" w14:textId="77777777" w:rsidTr="00946613">
        <w:trPr>
          <w:gridAfter w:val="1"/>
          <w:wAfter w:w="90" w:type="dxa"/>
          <w:trHeight w:val="761"/>
        </w:trPr>
        <w:tc>
          <w:tcPr>
            <w:tcW w:w="1983" w:type="dxa"/>
          </w:tcPr>
          <w:p w14:paraId="7D0689F8" w14:textId="77777777" w:rsidR="00CB2820" w:rsidRDefault="00CB2820" w:rsidP="00902805">
            <w:pPr>
              <w:pStyle w:val="TableParagraph"/>
            </w:pPr>
          </w:p>
          <w:p w14:paraId="7EE7F3A3" w14:textId="77777777" w:rsidR="00CB2820" w:rsidRDefault="00CB2820" w:rsidP="00902805">
            <w:pPr>
              <w:pStyle w:val="TableParagraph"/>
            </w:pPr>
          </w:p>
          <w:p w14:paraId="237AC0DB" w14:textId="77777777" w:rsidR="00CB2820" w:rsidRDefault="00DC6D10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CFIR CONSTRUCT</w:t>
            </w:r>
          </w:p>
        </w:tc>
        <w:tc>
          <w:tcPr>
            <w:tcW w:w="2031" w:type="dxa"/>
          </w:tcPr>
          <w:p w14:paraId="37456927" w14:textId="77777777" w:rsidR="00CB2820" w:rsidRDefault="00CB2820" w:rsidP="00902805">
            <w:pPr>
              <w:pStyle w:val="TableParagraph"/>
            </w:pPr>
          </w:p>
          <w:p w14:paraId="7CDFBD9A" w14:textId="77777777" w:rsidR="00CB2820" w:rsidRDefault="00DC6D10" w:rsidP="00902805">
            <w:pPr>
              <w:pStyle w:val="TableParagraph"/>
              <w:spacing w:line="250" w:lineRule="atLeast"/>
              <w:ind w:left="34" w:right="122"/>
              <w:rPr>
                <w:b/>
                <w:sz w:val="20"/>
              </w:rPr>
            </w:pPr>
            <w:r>
              <w:rPr>
                <w:b/>
                <w:sz w:val="20"/>
              </w:rPr>
              <w:t>Concept within CFIR Category</w:t>
            </w:r>
          </w:p>
        </w:tc>
        <w:tc>
          <w:tcPr>
            <w:tcW w:w="5811" w:type="dxa"/>
          </w:tcPr>
          <w:p w14:paraId="2E79C53E" w14:textId="77777777" w:rsidR="00CB2820" w:rsidRDefault="00CB2820" w:rsidP="00902805">
            <w:pPr>
              <w:pStyle w:val="TableParagraph"/>
            </w:pPr>
          </w:p>
          <w:p w14:paraId="10909E96" w14:textId="77777777" w:rsidR="00CB2820" w:rsidRDefault="00CB2820" w:rsidP="00902805">
            <w:pPr>
              <w:pStyle w:val="TableParagraph"/>
            </w:pPr>
          </w:p>
          <w:p w14:paraId="1720A9C6" w14:textId="603C2D05" w:rsidR="00CB2820" w:rsidRDefault="00DC6D10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IFR guided </w:t>
            </w:r>
            <w:r w:rsidR="006C6EA6">
              <w:rPr>
                <w:b/>
                <w:sz w:val="20"/>
              </w:rPr>
              <w:t xml:space="preserve">interview </w:t>
            </w:r>
            <w:r>
              <w:rPr>
                <w:b/>
                <w:sz w:val="20"/>
              </w:rPr>
              <w:t>questions</w:t>
            </w:r>
            <w:r w:rsidR="006C6EA6">
              <w:rPr>
                <w:b/>
                <w:sz w:val="20"/>
              </w:rPr>
              <w:t xml:space="preserve"> (examples)</w:t>
            </w:r>
          </w:p>
        </w:tc>
      </w:tr>
      <w:tr w:rsidR="00CB2820" w14:paraId="4EA96869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23B930C7" w14:textId="77777777" w:rsidR="00CB2820" w:rsidRDefault="00CB2820" w:rsidP="00902805">
            <w:pPr>
              <w:pStyle w:val="TableParagraph"/>
              <w:rPr>
                <w:sz w:val="27"/>
              </w:rPr>
            </w:pPr>
          </w:p>
          <w:p w14:paraId="12910A74" w14:textId="77777777" w:rsidR="00CB2820" w:rsidRDefault="00DC6D10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INNER SETTING</w:t>
            </w:r>
          </w:p>
        </w:tc>
        <w:tc>
          <w:tcPr>
            <w:tcW w:w="2031" w:type="dxa"/>
          </w:tcPr>
          <w:p w14:paraId="614AB48B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5811" w:type="dxa"/>
          </w:tcPr>
          <w:p w14:paraId="09FD1F60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</w:tr>
      <w:tr w:rsidR="00CB2820" w14:paraId="7B384D84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5417695F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21324A90" w14:textId="77777777" w:rsidR="00CB2820" w:rsidRDefault="00CB2820" w:rsidP="00902805">
            <w:pPr>
              <w:pStyle w:val="TableParagraph"/>
              <w:rPr>
                <w:sz w:val="27"/>
              </w:rPr>
            </w:pPr>
          </w:p>
          <w:p w14:paraId="2163431E" w14:textId="77777777" w:rsidR="00CB2820" w:rsidRDefault="00DC6D10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Compatibility</w:t>
            </w:r>
          </w:p>
        </w:tc>
        <w:tc>
          <w:tcPr>
            <w:tcW w:w="5811" w:type="dxa"/>
          </w:tcPr>
          <w:p w14:paraId="324925A1" w14:textId="77777777" w:rsidR="006C6EA6" w:rsidRDefault="006C6EA6" w:rsidP="00902805">
            <w:pPr>
              <w:widowControl/>
              <w:shd w:val="clear" w:color="auto" w:fill="FFFFFF"/>
              <w:autoSpaceDE/>
              <w:autoSpaceDN/>
            </w:pPr>
            <w:r>
              <w:t>How well does GUIDED-HF fit with your values and norms [ for patient care] and the values and norms within the organization?</w:t>
            </w:r>
          </w:p>
          <w:p w14:paraId="78129057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</w:tr>
      <w:tr w:rsidR="00CB2820" w14:paraId="4F278F23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06B7AB82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4F3B4B01" w14:textId="77777777" w:rsidR="00CB2820" w:rsidRDefault="00DC6D10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Relative Priority</w:t>
            </w:r>
          </w:p>
        </w:tc>
        <w:tc>
          <w:tcPr>
            <w:tcW w:w="5811" w:type="dxa"/>
          </w:tcPr>
          <w:p w14:paraId="45088FF8" w14:textId="77777777" w:rsidR="006C6EA6" w:rsidRDefault="006C6EA6" w:rsidP="00902805">
            <w:pPr>
              <w:widowControl/>
              <w:shd w:val="clear" w:color="auto" w:fill="FFFFFF"/>
              <w:autoSpaceDE/>
              <w:autoSpaceDN/>
            </w:pPr>
            <w:r>
              <w:t xml:space="preserve">What kinds of high-priority initiatives or activities are already happening in your setting for discharged patients? </w:t>
            </w:r>
          </w:p>
          <w:p w14:paraId="7487FD39" w14:textId="77777777" w:rsidR="006C6EA6" w:rsidRDefault="006C6EA6" w:rsidP="00902805">
            <w:pPr>
              <w:widowControl/>
              <w:numPr>
                <w:ilvl w:val="0"/>
                <w:numId w:val="2"/>
              </w:numPr>
              <w:shd w:val="clear" w:color="auto" w:fill="FFFFFF"/>
              <w:autoSpaceDE/>
              <w:autoSpaceDN/>
            </w:pPr>
            <w:r>
              <w:t>How might these priorities affect the implementation of GUIDED-HF?</w:t>
            </w:r>
          </w:p>
          <w:p w14:paraId="30B948B8" w14:textId="6B1292F4" w:rsidR="00CB2820" w:rsidRDefault="006C6EA6" w:rsidP="00902805">
            <w:pPr>
              <w:widowControl/>
              <w:numPr>
                <w:ilvl w:val="0"/>
                <w:numId w:val="2"/>
              </w:numPr>
              <w:shd w:val="clear" w:color="auto" w:fill="FFFFFF"/>
              <w:autoSpaceDE/>
              <w:autoSpaceDN/>
              <w:rPr>
                <w:sz w:val="20"/>
              </w:rPr>
            </w:pPr>
            <w:r>
              <w:t xml:space="preserve">How can we learn from them to ensure GUIDED-HF success? </w:t>
            </w:r>
          </w:p>
        </w:tc>
      </w:tr>
      <w:tr w:rsidR="00CB2820" w14:paraId="644B7705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27B1A045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645E3DB9" w14:textId="77777777" w:rsidR="00CB2820" w:rsidRDefault="00DC6D10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Goals &amp; Feedback</w:t>
            </w:r>
          </w:p>
        </w:tc>
        <w:tc>
          <w:tcPr>
            <w:tcW w:w="5811" w:type="dxa"/>
          </w:tcPr>
          <w:p w14:paraId="0E72C710" w14:textId="47278A57" w:rsidR="00CB2820" w:rsidRDefault="006C6EA6" w:rsidP="00902805">
            <w:pPr>
              <w:widowControl/>
              <w:shd w:val="clear" w:color="auto" w:fill="FFFFFF"/>
              <w:autoSpaceDE/>
              <w:autoSpaceDN/>
              <w:rPr>
                <w:sz w:val="20"/>
              </w:rPr>
            </w:pPr>
            <w:r>
              <w:t>How does implementation of GUIDED-HF align with [ED or organizational] goals related to caring for patients with a primary diagnosis of AHF discharged from the ED?</w:t>
            </w:r>
          </w:p>
        </w:tc>
      </w:tr>
      <w:tr w:rsidR="00CB2820" w14:paraId="172FA4DE" w14:textId="77777777" w:rsidTr="00946613">
        <w:trPr>
          <w:gridAfter w:val="1"/>
          <w:wAfter w:w="90" w:type="dxa"/>
          <w:trHeight w:val="1491"/>
        </w:trPr>
        <w:tc>
          <w:tcPr>
            <w:tcW w:w="1983" w:type="dxa"/>
          </w:tcPr>
          <w:p w14:paraId="6FD3AB66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26636A82" w14:textId="77777777" w:rsidR="00CB2820" w:rsidRDefault="00CB2820" w:rsidP="00902805">
            <w:pPr>
              <w:pStyle w:val="TableParagraph"/>
              <w:rPr>
                <w:sz w:val="17"/>
              </w:rPr>
            </w:pPr>
          </w:p>
          <w:p w14:paraId="4EF9B9D8" w14:textId="77777777" w:rsidR="00CB2820" w:rsidRDefault="00DC6D10" w:rsidP="00902805">
            <w:pPr>
              <w:pStyle w:val="TableParagraph"/>
              <w:spacing w:line="266" w:lineRule="auto"/>
              <w:ind w:left="34" w:right="900"/>
              <w:rPr>
                <w:b/>
                <w:sz w:val="20"/>
              </w:rPr>
            </w:pPr>
            <w:r>
              <w:rPr>
                <w:b/>
                <w:sz w:val="20"/>
              </w:rPr>
              <w:t>Leadership Engagement</w:t>
            </w:r>
          </w:p>
        </w:tc>
        <w:tc>
          <w:tcPr>
            <w:tcW w:w="5811" w:type="dxa"/>
          </w:tcPr>
          <w:p w14:paraId="291354B2" w14:textId="77777777" w:rsidR="006C6EA6" w:rsidRDefault="006C6EA6" w:rsidP="00902805">
            <w:pPr>
              <w:widowControl/>
              <w:shd w:val="clear" w:color="auto" w:fill="FFFFFF"/>
              <w:autoSpaceDE/>
              <w:autoSpaceDN/>
            </w:pPr>
            <w:r>
              <w:t>What kind of support or actions could we expect from leaders in your organization (both in and outside the ED) to help make implementation successful?</w:t>
            </w:r>
          </w:p>
          <w:p w14:paraId="65A4E8DC" w14:textId="77777777" w:rsidR="006C6EA6" w:rsidRDefault="006C6EA6" w:rsidP="00902805">
            <w:pPr>
              <w:widowControl/>
              <w:numPr>
                <w:ilvl w:val="1"/>
                <w:numId w:val="4"/>
              </w:numPr>
              <w:shd w:val="clear" w:color="auto" w:fill="FFFFFF"/>
              <w:autoSpaceDE/>
              <w:autoSpaceDN/>
            </w:pPr>
            <w:r>
              <w:t xml:space="preserve">Who are these leaders? </w:t>
            </w:r>
          </w:p>
          <w:p w14:paraId="5D5B6B49" w14:textId="50AE3B58" w:rsidR="006C6EA6" w:rsidRPr="006C6EA6" w:rsidRDefault="006C6EA6" w:rsidP="00902805">
            <w:pPr>
              <w:widowControl/>
              <w:numPr>
                <w:ilvl w:val="1"/>
                <w:numId w:val="4"/>
              </w:numPr>
              <w:shd w:val="clear" w:color="auto" w:fill="FFFFFF"/>
              <w:autoSpaceDE/>
              <w:autoSpaceDN/>
            </w:pPr>
            <w:r>
              <w:t>What types of barriers might they assume or create?</w:t>
            </w:r>
          </w:p>
        </w:tc>
      </w:tr>
      <w:tr w:rsidR="00CB2820" w14:paraId="7C4F8703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6641C415" w14:textId="77777777" w:rsidR="00CB2820" w:rsidRDefault="00CB2820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040C50FE" w14:textId="77777777" w:rsidR="00CB2820" w:rsidRDefault="00DC6D10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Available Resources</w:t>
            </w:r>
          </w:p>
        </w:tc>
        <w:tc>
          <w:tcPr>
            <w:tcW w:w="5811" w:type="dxa"/>
          </w:tcPr>
          <w:p w14:paraId="510130F7" w14:textId="77777777" w:rsidR="006C6EA6" w:rsidRDefault="006C6EA6" w:rsidP="00902805">
            <w:pPr>
              <w:widowControl/>
              <w:shd w:val="clear" w:color="auto" w:fill="FFFFFF"/>
              <w:autoSpaceDE/>
              <w:autoSpaceDN/>
            </w:pPr>
            <w:r>
              <w:t xml:space="preserve">When implementing interventions for patient care improvement, do you usually have sufficient resources for it? </w:t>
            </w:r>
          </w:p>
          <w:p w14:paraId="35C04ADF" w14:textId="77777777" w:rsidR="006C6EA6" w:rsidRDefault="006C6EA6" w:rsidP="00902805">
            <w:pPr>
              <w:widowControl/>
              <w:numPr>
                <w:ilvl w:val="1"/>
                <w:numId w:val="5"/>
              </w:numPr>
              <w:shd w:val="clear" w:color="auto" w:fill="FFFFFF"/>
              <w:autoSpaceDE/>
              <w:autoSpaceDN/>
            </w:pPr>
            <w:r>
              <w:t>[If Yes] What resources can you usually count on? Are there any other resources that you would have liked to receive?</w:t>
            </w:r>
          </w:p>
          <w:p w14:paraId="2D05305E" w14:textId="77777777" w:rsidR="006C6EA6" w:rsidRDefault="006C6EA6" w:rsidP="00902805">
            <w:pPr>
              <w:widowControl/>
              <w:numPr>
                <w:ilvl w:val="1"/>
                <w:numId w:val="5"/>
              </w:numPr>
              <w:shd w:val="clear" w:color="auto" w:fill="FFFFFF"/>
              <w:autoSpaceDE/>
              <w:autoSpaceDN/>
            </w:pPr>
            <w:r>
              <w:t>What resources will be easy to procure?</w:t>
            </w:r>
          </w:p>
          <w:p w14:paraId="678BE14F" w14:textId="09490765" w:rsidR="00CB2820" w:rsidRDefault="006C6EA6" w:rsidP="00902805">
            <w:pPr>
              <w:widowControl/>
              <w:numPr>
                <w:ilvl w:val="1"/>
                <w:numId w:val="5"/>
              </w:numPr>
              <w:shd w:val="clear" w:color="auto" w:fill="FFFFFF"/>
              <w:autoSpaceDE/>
              <w:autoSpaceDN/>
              <w:rPr>
                <w:sz w:val="20"/>
              </w:rPr>
            </w:pPr>
            <w:r>
              <w:t>[If no] What resources will not be available?</w:t>
            </w:r>
          </w:p>
        </w:tc>
      </w:tr>
      <w:tr w:rsidR="00902805" w14:paraId="5BA0A563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478AD425" w14:textId="77777777" w:rsidR="00902805" w:rsidRDefault="00902805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33F9689B" w14:textId="4D9E5058" w:rsidR="00902805" w:rsidRDefault="00902805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Networks &amp; Communications</w:t>
            </w:r>
          </w:p>
        </w:tc>
        <w:tc>
          <w:tcPr>
            <w:tcW w:w="5811" w:type="dxa"/>
          </w:tcPr>
          <w:p w14:paraId="022EE1FF" w14:textId="4D7D2007" w:rsidR="00902805" w:rsidRDefault="00902805" w:rsidP="00902805">
            <w:pPr>
              <w:widowControl/>
              <w:shd w:val="clear" w:color="auto" w:fill="FFFFFF"/>
              <w:autoSpaceDE/>
              <w:autoSpaceDN/>
            </w:pPr>
            <w:r>
              <w:t>When you need to get something done or to solve a problem, who are your "go-to" people?</w:t>
            </w:r>
          </w:p>
        </w:tc>
      </w:tr>
      <w:tr w:rsidR="00902805" w14:paraId="7FB23083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25F1DE73" w14:textId="77777777" w:rsidR="00902805" w:rsidRDefault="00902805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4AEFAEE1" w14:textId="54428123" w:rsidR="00902805" w:rsidRDefault="00902805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Access to Knowledge &amp; Information</w:t>
            </w:r>
          </w:p>
        </w:tc>
        <w:tc>
          <w:tcPr>
            <w:tcW w:w="5811" w:type="dxa"/>
          </w:tcPr>
          <w:p w14:paraId="6814C40E" w14:textId="1660F854" w:rsidR="00902805" w:rsidRDefault="00902805" w:rsidP="00902805">
            <w:pPr>
              <w:widowControl/>
              <w:shd w:val="clear" w:color="auto" w:fill="FFFFFF"/>
              <w:autoSpaceDE/>
              <w:autoSpaceDN/>
            </w:pPr>
            <w:r>
              <w:t>What kind of training should we provide on GUIDED-HF to support you to carry out the roles and responsibilities expected of you in the context of this work? Can you explain?</w:t>
            </w:r>
          </w:p>
        </w:tc>
      </w:tr>
      <w:tr w:rsidR="00902805" w14:paraId="20084F2B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0E770CCA" w14:textId="77777777" w:rsidR="00902805" w:rsidRDefault="00902805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08324B92" w14:textId="2123757A" w:rsidR="00902805" w:rsidRDefault="00902805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Structural Characteristics</w:t>
            </w:r>
          </w:p>
        </w:tc>
        <w:tc>
          <w:tcPr>
            <w:tcW w:w="5811" w:type="dxa"/>
          </w:tcPr>
          <w:p w14:paraId="685E7D52" w14:textId="77777777" w:rsidR="00902805" w:rsidRDefault="00902805" w:rsidP="00902805">
            <w:pPr>
              <w:widowControl/>
              <w:numPr>
                <w:ilvl w:val="0"/>
                <w:numId w:val="8"/>
              </w:numPr>
              <w:shd w:val="clear" w:color="auto" w:fill="FFFFFF"/>
              <w:autoSpaceDE/>
              <w:autoSpaceDN/>
            </w:pPr>
            <w:r>
              <w:t>What kinds of infrastructure changes will be needed to accommodate GUIDED-HF? [</w:t>
            </w:r>
            <w:r>
              <w:rPr>
                <w:i/>
              </w:rPr>
              <w:t xml:space="preserve">if participants have a problem answering, can prompt them with these examples: </w:t>
            </w:r>
            <w:r>
              <w:t>social architecture, age, maturity, size, or physical layout]</w:t>
            </w:r>
          </w:p>
          <w:p w14:paraId="0BFA8EE1" w14:textId="77777777" w:rsidR="00902805" w:rsidRDefault="00902805" w:rsidP="00902805">
            <w:pPr>
              <w:widowControl/>
              <w:numPr>
                <w:ilvl w:val="1"/>
                <w:numId w:val="8"/>
              </w:numPr>
              <w:shd w:val="clear" w:color="auto" w:fill="FFFFFF"/>
              <w:autoSpaceDE/>
              <w:autoSpaceDN/>
            </w:pPr>
            <w:r>
              <w:t>Changes in scope of practice? Changes in formal policies? Changes in information systems or electronic records systems? Other?</w:t>
            </w:r>
          </w:p>
          <w:p w14:paraId="0C89DDA2" w14:textId="26480A48" w:rsidR="00902805" w:rsidRDefault="00902805" w:rsidP="00902805">
            <w:pPr>
              <w:widowControl/>
              <w:shd w:val="clear" w:color="auto" w:fill="FFFFFF"/>
              <w:autoSpaceDE/>
              <w:autoSpaceDN/>
            </w:pPr>
            <w:r>
              <w:t>Can you describe the process that will be needed to make these changes?</w:t>
            </w:r>
            <w:r>
              <w:tab/>
            </w:r>
          </w:p>
        </w:tc>
      </w:tr>
      <w:tr w:rsidR="00902805" w14:paraId="7A86E32E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30BD7A5F" w14:textId="77777777" w:rsidR="00902805" w:rsidRDefault="00902805" w:rsidP="00395DA5">
            <w:pPr>
              <w:pStyle w:val="TableParagraph"/>
              <w:spacing w:line="266" w:lineRule="auto"/>
              <w:ind w:left="34" w:right="402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Characteristics of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  <w:u w:val="single"/>
              </w:rPr>
              <w:t>Individuals</w:t>
            </w:r>
          </w:p>
        </w:tc>
        <w:tc>
          <w:tcPr>
            <w:tcW w:w="2031" w:type="dxa"/>
          </w:tcPr>
          <w:p w14:paraId="700C5AF0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  <w:tc>
          <w:tcPr>
            <w:tcW w:w="5811" w:type="dxa"/>
          </w:tcPr>
          <w:p w14:paraId="25098D85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</w:tr>
      <w:tr w:rsidR="00902805" w14:paraId="49317CDD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23C660EF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0C81892B" w14:textId="77777777" w:rsidR="00902805" w:rsidRDefault="00902805" w:rsidP="00395DA5">
            <w:pPr>
              <w:pStyle w:val="TableParagraph"/>
              <w:spacing w:line="266" w:lineRule="auto"/>
              <w:ind w:left="34" w:right="178"/>
              <w:rPr>
                <w:b/>
                <w:sz w:val="20"/>
              </w:rPr>
            </w:pPr>
            <w:r>
              <w:rPr>
                <w:b/>
                <w:sz w:val="20"/>
              </w:rPr>
              <w:t>Knowledge &amp; Beliefs about GUIDED-HF</w:t>
            </w:r>
          </w:p>
        </w:tc>
        <w:tc>
          <w:tcPr>
            <w:tcW w:w="5811" w:type="dxa"/>
          </w:tcPr>
          <w:p w14:paraId="6077F004" w14:textId="77777777" w:rsidR="00902805" w:rsidRDefault="00902805" w:rsidP="00395DA5">
            <w:pPr>
              <w:widowControl/>
              <w:numPr>
                <w:ilvl w:val="0"/>
                <w:numId w:val="9"/>
              </w:numPr>
              <w:shd w:val="clear" w:color="auto" w:fill="FFFFFF"/>
              <w:autoSpaceDE/>
              <w:autoSpaceDN/>
            </w:pPr>
            <w:r>
              <w:t>Do you think GUIDED-HF will be effective in your setting?</w:t>
            </w:r>
          </w:p>
          <w:p w14:paraId="743FA889" w14:textId="77777777" w:rsidR="00902805" w:rsidRDefault="00902805" w:rsidP="00395DA5">
            <w:pPr>
              <w:widowControl/>
              <w:numPr>
                <w:ilvl w:val="1"/>
                <w:numId w:val="9"/>
              </w:numPr>
              <w:shd w:val="clear" w:color="auto" w:fill="FFFFFF"/>
              <w:autoSpaceDE/>
              <w:autoSpaceDN/>
              <w:rPr>
                <w:sz w:val="20"/>
              </w:rPr>
            </w:pPr>
            <w:r>
              <w:t>Why or why not?</w:t>
            </w:r>
          </w:p>
        </w:tc>
      </w:tr>
      <w:tr w:rsidR="00902805" w14:paraId="7C5A7561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0A90161C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54ACF242" w14:textId="77777777" w:rsidR="00902805" w:rsidRDefault="00902805" w:rsidP="00395DA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Self-efficacy</w:t>
            </w:r>
          </w:p>
        </w:tc>
        <w:tc>
          <w:tcPr>
            <w:tcW w:w="5811" w:type="dxa"/>
          </w:tcPr>
          <w:p w14:paraId="09D6AFC3" w14:textId="77777777" w:rsidR="00902805" w:rsidRDefault="00902805" w:rsidP="00395DA5">
            <w:pPr>
              <w:widowControl/>
              <w:numPr>
                <w:ilvl w:val="0"/>
                <w:numId w:val="10"/>
              </w:numPr>
              <w:shd w:val="clear" w:color="auto" w:fill="FFFFFF"/>
              <w:autoSpaceDE/>
              <w:autoSpaceDN/>
            </w:pPr>
            <w:r>
              <w:t>How confident are you that you will be able to use GUIDED-HF?</w:t>
            </w:r>
          </w:p>
          <w:p w14:paraId="0C2180E4" w14:textId="77777777" w:rsidR="00902805" w:rsidRDefault="00902805" w:rsidP="00395DA5">
            <w:pPr>
              <w:widowControl/>
              <w:numPr>
                <w:ilvl w:val="1"/>
                <w:numId w:val="10"/>
              </w:numPr>
              <w:shd w:val="clear" w:color="auto" w:fill="FFFFFF"/>
              <w:autoSpaceDE/>
              <w:autoSpaceDN/>
              <w:rPr>
                <w:sz w:val="20"/>
              </w:rPr>
            </w:pPr>
            <w:r>
              <w:t>What gives you that level of confidence (or lack of confidence)?</w:t>
            </w:r>
          </w:p>
        </w:tc>
      </w:tr>
      <w:tr w:rsidR="00902805" w14:paraId="2548AFEC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4FB7C184" w14:textId="5083B6F9" w:rsidR="00902805" w:rsidRDefault="00902805" w:rsidP="00902805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  <w:u w:val="single"/>
              </w:rPr>
              <w:t>Process</w:t>
            </w:r>
          </w:p>
        </w:tc>
        <w:tc>
          <w:tcPr>
            <w:tcW w:w="2031" w:type="dxa"/>
          </w:tcPr>
          <w:p w14:paraId="5787C7EF" w14:textId="77777777" w:rsidR="00902805" w:rsidRDefault="00902805" w:rsidP="00902805">
            <w:pPr>
              <w:pStyle w:val="TableParagraph"/>
              <w:ind w:left="34"/>
              <w:rPr>
                <w:b/>
                <w:sz w:val="20"/>
              </w:rPr>
            </w:pPr>
          </w:p>
        </w:tc>
        <w:tc>
          <w:tcPr>
            <w:tcW w:w="5811" w:type="dxa"/>
          </w:tcPr>
          <w:p w14:paraId="0F0DF3A5" w14:textId="77777777" w:rsidR="00902805" w:rsidRDefault="00902805" w:rsidP="00902805">
            <w:pPr>
              <w:widowControl/>
              <w:shd w:val="clear" w:color="auto" w:fill="FFFFFF"/>
              <w:autoSpaceDE/>
              <w:autoSpaceDN/>
            </w:pPr>
          </w:p>
        </w:tc>
      </w:tr>
      <w:tr w:rsidR="00902805" w14:paraId="50EB982F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680F48E5" w14:textId="77777777" w:rsidR="00902805" w:rsidRDefault="00902805" w:rsidP="00902805">
            <w:pPr>
              <w:pStyle w:val="TableParagraph"/>
              <w:rPr>
                <w:sz w:val="28"/>
              </w:rPr>
            </w:pPr>
          </w:p>
          <w:p w14:paraId="50392B26" w14:textId="2D6C5C40" w:rsidR="00902805" w:rsidRDefault="00902805" w:rsidP="0090280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lanning</w:t>
            </w:r>
          </w:p>
        </w:tc>
        <w:tc>
          <w:tcPr>
            <w:tcW w:w="2031" w:type="dxa"/>
          </w:tcPr>
          <w:p w14:paraId="3C39416C" w14:textId="311BBBAC" w:rsidR="00902805" w:rsidRDefault="00902805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Opinion Leaders</w:t>
            </w:r>
          </w:p>
        </w:tc>
        <w:tc>
          <w:tcPr>
            <w:tcW w:w="5811" w:type="dxa"/>
          </w:tcPr>
          <w:p w14:paraId="7B8FA64B" w14:textId="0FFB86B6" w:rsidR="00902805" w:rsidRDefault="00902805" w:rsidP="00902805">
            <w:pPr>
              <w:widowControl/>
              <w:shd w:val="clear" w:color="auto" w:fill="FFFFFF"/>
              <w:autoSpaceDE/>
              <w:autoSpaceDN/>
            </w:pPr>
            <w:r>
              <w:t xml:space="preserve">Who are the key influential individuals we need to get buy-in from to implement GUIDED-HF effectively?  </w:t>
            </w:r>
          </w:p>
        </w:tc>
      </w:tr>
      <w:tr w:rsidR="00902805" w14:paraId="5E5F400E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48A72F3D" w14:textId="77777777" w:rsidR="00902805" w:rsidRDefault="00902805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50CC0FA7" w14:textId="3F6BA3B2" w:rsidR="00902805" w:rsidRDefault="00902805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Champions</w:t>
            </w:r>
          </w:p>
        </w:tc>
        <w:tc>
          <w:tcPr>
            <w:tcW w:w="5811" w:type="dxa"/>
          </w:tcPr>
          <w:p w14:paraId="1F73CA9E" w14:textId="77777777" w:rsidR="00902805" w:rsidRDefault="00902805" w:rsidP="00902805">
            <w:pPr>
              <w:widowControl/>
              <w:numPr>
                <w:ilvl w:val="0"/>
                <w:numId w:val="13"/>
              </w:numPr>
              <w:shd w:val="clear" w:color="auto" w:fill="FFFFFF"/>
              <w:autoSpaceDE/>
              <w:autoSpaceDN/>
            </w:pPr>
            <w:r>
              <w:t>Other than the formal implementation leader (if you have one), are there people in your organization who are likely to champion (go above and beyond what might be expected) GUIDED-HF?</w:t>
            </w:r>
          </w:p>
          <w:p w14:paraId="3830D8E7" w14:textId="77777777" w:rsidR="00902805" w:rsidRDefault="00902805" w:rsidP="00902805">
            <w:pPr>
              <w:widowControl/>
              <w:numPr>
                <w:ilvl w:val="1"/>
                <w:numId w:val="13"/>
              </w:numPr>
              <w:shd w:val="clear" w:color="auto" w:fill="FFFFFF"/>
              <w:autoSpaceDE/>
              <w:autoSpaceDN/>
            </w:pPr>
            <w:r>
              <w:t>Were they formally appointed in this position, or was it an informal role?</w:t>
            </w:r>
          </w:p>
          <w:p w14:paraId="44FDF706" w14:textId="77777777" w:rsidR="00902805" w:rsidRDefault="00902805" w:rsidP="00902805">
            <w:pPr>
              <w:widowControl/>
              <w:numPr>
                <w:ilvl w:val="1"/>
                <w:numId w:val="13"/>
              </w:numPr>
              <w:shd w:val="clear" w:color="auto" w:fill="FFFFFF"/>
              <w:autoSpaceDE/>
              <w:autoSpaceDN/>
            </w:pPr>
            <w:r>
              <w:t>What position do these champions have in your organization?</w:t>
            </w:r>
          </w:p>
          <w:p w14:paraId="3F814C77" w14:textId="5DFA8A9A" w:rsidR="00902805" w:rsidRDefault="00902805" w:rsidP="00902805">
            <w:pPr>
              <w:widowControl/>
              <w:shd w:val="clear" w:color="auto" w:fill="FFFFFF"/>
              <w:autoSpaceDE/>
              <w:autoSpaceDN/>
            </w:pPr>
            <w:r>
              <w:t>How do you think they will help with implementation? Getting people to use GUIDED-HF?</w:t>
            </w:r>
          </w:p>
        </w:tc>
      </w:tr>
      <w:tr w:rsidR="00902805" w14:paraId="40C77554" w14:textId="77777777" w:rsidTr="00946613">
        <w:trPr>
          <w:gridAfter w:val="1"/>
          <w:wAfter w:w="90" w:type="dxa"/>
          <w:trHeight w:val="481"/>
        </w:trPr>
        <w:tc>
          <w:tcPr>
            <w:tcW w:w="1983" w:type="dxa"/>
          </w:tcPr>
          <w:p w14:paraId="615DA905" w14:textId="77777777" w:rsidR="00902805" w:rsidRDefault="00902805" w:rsidP="0090280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6129FE47" w14:textId="6FA42596" w:rsidR="00902805" w:rsidRDefault="00902805" w:rsidP="0090280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Engaging stakeholders</w:t>
            </w:r>
          </w:p>
        </w:tc>
        <w:tc>
          <w:tcPr>
            <w:tcW w:w="5811" w:type="dxa"/>
          </w:tcPr>
          <w:p w14:paraId="0742DE10" w14:textId="77777777" w:rsidR="00902805" w:rsidRDefault="00902805" w:rsidP="00902805">
            <w:pPr>
              <w:widowControl/>
              <w:numPr>
                <w:ilvl w:val="0"/>
                <w:numId w:val="14"/>
              </w:numPr>
              <w:shd w:val="clear" w:color="auto" w:fill="FFFFFF"/>
              <w:autoSpaceDE/>
              <w:autoSpaceDN/>
            </w:pPr>
            <w:r>
              <w:t>What should we use as our communication or education strategy (not including training, see Access to Knowledge and Information) for getting the word out about GUIDED-HF?</w:t>
            </w:r>
          </w:p>
          <w:p w14:paraId="230CE55A" w14:textId="2B4DB4F3" w:rsidR="00902805" w:rsidRDefault="00902805" w:rsidP="00902805">
            <w:pPr>
              <w:widowControl/>
              <w:shd w:val="clear" w:color="auto" w:fill="FFFFFF"/>
              <w:autoSpaceDE/>
              <w:autoSpaceDN/>
            </w:pPr>
            <w:r>
              <w:t>What materials/modes/venues should we use? For example, e-bulletin boards, emails, brochures?</w:t>
            </w:r>
          </w:p>
        </w:tc>
      </w:tr>
      <w:tr w:rsidR="00902805" w14:paraId="5A79E3B0" w14:textId="77777777" w:rsidTr="00946613">
        <w:trPr>
          <w:trHeight w:val="481"/>
        </w:trPr>
        <w:tc>
          <w:tcPr>
            <w:tcW w:w="1983" w:type="dxa"/>
          </w:tcPr>
          <w:p w14:paraId="3A886385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1D5EC501" w14:textId="77777777" w:rsidR="00902805" w:rsidRDefault="00902805" w:rsidP="00395DA5">
            <w:pPr>
              <w:pStyle w:val="TableParagraph"/>
              <w:spacing w:line="266" w:lineRule="auto"/>
              <w:ind w:left="34" w:right="884"/>
              <w:rPr>
                <w:b/>
                <w:sz w:val="20"/>
              </w:rPr>
            </w:pPr>
            <w:r>
              <w:rPr>
                <w:b/>
                <w:sz w:val="20"/>
              </w:rPr>
              <w:t>Reflecting &amp; Evaluating</w:t>
            </w:r>
          </w:p>
        </w:tc>
        <w:tc>
          <w:tcPr>
            <w:tcW w:w="5901" w:type="dxa"/>
            <w:gridSpan w:val="2"/>
          </w:tcPr>
          <w:p w14:paraId="57B8691D" w14:textId="77777777" w:rsidR="00902805" w:rsidRDefault="00902805" w:rsidP="00395DA5">
            <w:pPr>
              <w:widowControl/>
              <w:numPr>
                <w:ilvl w:val="0"/>
                <w:numId w:val="15"/>
              </w:numPr>
              <w:shd w:val="clear" w:color="auto" w:fill="FFFFFF"/>
              <w:autoSpaceDE/>
              <w:autoSpaceDN/>
            </w:pPr>
            <w:r>
              <w:t>During the study, we will provide feedback reports about our implementation and outcomes associated with (?) GUIDED-HF.</w:t>
            </w:r>
          </w:p>
          <w:p w14:paraId="58A56EC0" w14:textId="77777777" w:rsidR="00902805" w:rsidRDefault="00902805" w:rsidP="00395DA5">
            <w:pPr>
              <w:widowControl/>
              <w:numPr>
                <w:ilvl w:val="1"/>
                <w:numId w:val="15"/>
              </w:numPr>
              <w:shd w:val="clear" w:color="auto" w:fill="FFFFFF"/>
              <w:autoSpaceDE/>
              <w:autoSpaceDN/>
            </w:pPr>
            <w:r>
              <w:t>What should feedback look like? Content, mode, form?</w:t>
            </w:r>
          </w:p>
          <w:p w14:paraId="5D96A732" w14:textId="77777777" w:rsidR="00902805" w:rsidRDefault="00902805" w:rsidP="00395DA5">
            <w:pPr>
              <w:widowControl/>
              <w:numPr>
                <w:ilvl w:val="1"/>
                <w:numId w:val="15"/>
              </w:numPr>
              <w:shd w:val="clear" w:color="auto" w:fill="FFFFFF"/>
              <w:autoSpaceDE/>
              <w:autoSpaceDN/>
            </w:pPr>
            <w:r>
              <w:t xml:space="preserve">How often would you like to get them? </w:t>
            </w:r>
          </w:p>
          <w:p w14:paraId="77991522" w14:textId="77777777" w:rsidR="00902805" w:rsidRDefault="00902805" w:rsidP="00395DA5">
            <w:pPr>
              <w:widowControl/>
              <w:numPr>
                <w:ilvl w:val="1"/>
                <w:numId w:val="15"/>
              </w:numPr>
              <w:shd w:val="clear" w:color="auto" w:fill="FFFFFF"/>
              <w:autoSpaceDE/>
              <w:autoSpaceDN/>
            </w:pPr>
            <w:r>
              <w:t>How helpful do you think it would be?</w:t>
            </w:r>
          </w:p>
          <w:p w14:paraId="46CCAFBD" w14:textId="77777777" w:rsidR="00902805" w:rsidRDefault="00902805" w:rsidP="00395DA5">
            <w:pPr>
              <w:widowControl/>
              <w:numPr>
                <w:ilvl w:val="1"/>
                <w:numId w:val="15"/>
              </w:numPr>
              <w:shd w:val="clear" w:color="auto" w:fill="FFFFFF"/>
              <w:autoSpaceDE/>
              <w:autoSpaceDN/>
            </w:pPr>
            <w:r>
              <w:t>How should we share results of the evaluation to stakeholders?</w:t>
            </w:r>
          </w:p>
          <w:p w14:paraId="357EBF33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</w:tr>
      <w:tr w:rsidR="00902805" w14:paraId="48BF0AB0" w14:textId="77777777" w:rsidTr="00946613">
        <w:trPr>
          <w:trHeight w:val="481"/>
        </w:trPr>
        <w:tc>
          <w:tcPr>
            <w:tcW w:w="1983" w:type="dxa"/>
          </w:tcPr>
          <w:p w14:paraId="188EE9B4" w14:textId="77777777" w:rsidR="00902805" w:rsidRDefault="00902805" w:rsidP="00395DA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GUIDED-HF</w:t>
            </w:r>
          </w:p>
          <w:p w14:paraId="3DA853F7" w14:textId="77777777" w:rsidR="00902805" w:rsidRDefault="00902805" w:rsidP="00395DA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Characteristics</w:t>
            </w:r>
          </w:p>
        </w:tc>
        <w:tc>
          <w:tcPr>
            <w:tcW w:w="2031" w:type="dxa"/>
          </w:tcPr>
          <w:p w14:paraId="7DA9FFB2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  <w:tc>
          <w:tcPr>
            <w:tcW w:w="5901" w:type="dxa"/>
            <w:gridSpan w:val="2"/>
          </w:tcPr>
          <w:p w14:paraId="7DC34F1D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</w:tr>
      <w:tr w:rsidR="00902805" w14:paraId="49F4C224" w14:textId="77777777" w:rsidTr="00946613">
        <w:trPr>
          <w:trHeight w:val="481"/>
        </w:trPr>
        <w:tc>
          <w:tcPr>
            <w:tcW w:w="1983" w:type="dxa"/>
          </w:tcPr>
          <w:p w14:paraId="6409E537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</w:tcPr>
          <w:p w14:paraId="6AAB62AB" w14:textId="77777777" w:rsidR="00902805" w:rsidRDefault="00902805" w:rsidP="00395DA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Relative Advantage</w:t>
            </w:r>
          </w:p>
        </w:tc>
        <w:tc>
          <w:tcPr>
            <w:tcW w:w="5901" w:type="dxa"/>
            <w:gridSpan w:val="2"/>
          </w:tcPr>
          <w:p w14:paraId="4BF52558" w14:textId="77777777" w:rsidR="00902805" w:rsidRDefault="00902805" w:rsidP="00395DA5">
            <w:pPr>
              <w:widowControl/>
              <w:numPr>
                <w:ilvl w:val="0"/>
                <w:numId w:val="16"/>
              </w:numPr>
              <w:shd w:val="clear" w:color="auto" w:fill="FFFFFF"/>
              <w:autoSpaceDE/>
              <w:autoSpaceDN/>
            </w:pPr>
            <w:r>
              <w:t>How does GUIDED-HF compare to other alternatives for discharge patients with AHF that may have been considered or that you know about?</w:t>
            </w:r>
          </w:p>
          <w:p w14:paraId="16A6780A" w14:textId="77777777" w:rsidR="00902805" w:rsidRDefault="00902805" w:rsidP="00395DA5">
            <w:pPr>
              <w:widowControl/>
              <w:numPr>
                <w:ilvl w:val="1"/>
                <w:numId w:val="16"/>
              </w:numPr>
              <w:shd w:val="clear" w:color="auto" w:fill="FFFFFF"/>
              <w:autoSpaceDE/>
              <w:autoSpaceDN/>
            </w:pPr>
            <w:r>
              <w:t>What advantages does GUIDED-HF have compared to these other programs?</w:t>
            </w:r>
          </w:p>
          <w:p w14:paraId="0B57CDA9" w14:textId="77777777" w:rsidR="00902805" w:rsidRDefault="00902805" w:rsidP="00395DA5">
            <w:pPr>
              <w:widowControl/>
              <w:numPr>
                <w:ilvl w:val="1"/>
                <w:numId w:val="16"/>
              </w:numPr>
              <w:shd w:val="clear" w:color="auto" w:fill="FFFFFF"/>
              <w:autoSpaceDE/>
              <w:autoSpaceDN/>
            </w:pPr>
            <w:r>
              <w:t>What disadvantages does GUIDED-HF have compared to these other programs?</w:t>
            </w:r>
          </w:p>
          <w:p w14:paraId="42797E72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</w:tr>
      <w:tr w:rsidR="00902805" w14:paraId="6626228D" w14:textId="77777777" w:rsidTr="00B47EC9">
        <w:trPr>
          <w:trHeight w:val="481"/>
        </w:trPr>
        <w:tc>
          <w:tcPr>
            <w:tcW w:w="1983" w:type="dxa"/>
            <w:tcBorders>
              <w:bottom w:val="single" w:sz="8" w:space="0" w:color="000000"/>
            </w:tcBorders>
          </w:tcPr>
          <w:p w14:paraId="60B3A628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  <w:tc>
          <w:tcPr>
            <w:tcW w:w="2031" w:type="dxa"/>
            <w:tcBorders>
              <w:bottom w:val="single" w:sz="8" w:space="0" w:color="000000"/>
            </w:tcBorders>
          </w:tcPr>
          <w:p w14:paraId="66FA4982" w14:textId="77777777" w:rsidR="00902805" w:rsidRDefault="00902805" w:rsidP="00395DA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Adaptability</w:t>
            </w:r>
          </w:p>
        </w:tc>
        <w:tc>
          <w:tcPr>
            <w:tcW w:w="5901" w:type="dxa"/>
            <w:gridSpan w:val="2"/>
            <w:tcBorders>
              <w:bottom w:val="single" w:sz="8" w:space="0" w:color="000000"/>
            </w:tcBorders>
          </w:tcPr>
          <w:p w14:paraId="2AE2FF88" w14:textId="77777777" w:rsidR="00902805" w:rsidRDefault="00902805" w:rsidP="00395DA5">
            <w:pPr>
              <w:widowControl/>
              <w:numPr>
                <w:ilvl w:val="0"/>
                <w:numId w:val="17"/>
              </w:numPr>
              <w:shd w:val="clear" w:color="auto" w:fill="FFFFFF"/>
              <w:autoSpaceDE/>
              <w:autoSpaceDN/>
            </w:pPr>
            <w:r>
              <w:t xml:space="preserve">What kinds of changes or alterations do you think we will need to make to GUIDED-HF so it will work effectively in your setting? </w:t>
            </w:r>
            <w:r>
              <w:rPr>
                <w:i/>
                <w:iCs/>
              </w:rPr>
              <w:t>Please explain</w:t>
            </w:r>
          </w:p>
          <w:p w14:paraId="6171CF2F" w14:textId="77777777" w:rsidR="00902805" w:rsidRDefault="00902805" w:rsidP="00395DA5">
            <w:pPr>
              <w:pStyle w:val="TableParagraph"/>
              <w:rPr>
                <w:sz w:val="20"/>
              </w:rPr>
            </w:pPr>
          </w:p>
        </w:tc>
      </w:tr>
      <w:tr w:rsidR="00B47EC9" w14:paraId="5487B205" w14:textId="77777777" w:rsidTr="00B47EC9">
        <w:trPr>
          <w:trHeight w:val="481"/>
        </w:trPr>
        <w:tc>
          <w:tcPr>
            <w:tcW w:w="991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9682" w14:textId="0B6172C4" w:rsidR="00B47EC9" w:rsidRDefault="00B47EC9" w:rsidP="00B47EC9">
            <w:pPr>
              <w:widowControl/>
              <w:shd w:val="clear" w:color="auto" w:fill="FFFFFF"/>
              <w:autoSpaceDE/>
              <w:autoSpaceDN/>
            </w:pPr>
            <w:r>
              <w:t xml:space="preserve"> </w:t>
            </w:r>
            <w:r w:rsidRPr="00261DD0">
              <w:rPr>
                <w:highlight w:val="yellow"/>
              </w:rPr>
              <w:t xml:space="preserve">* Some interview questions from CFIR resource file </w:t>
            </w:r>
            <w:r w:rsidR="00096C7E">
              <w:rPr>
                <w:highlight w:val="yellow"/>
              </w:rPr>
              <w:t>(</w:t>
            </w:r>
            <w:hyperlink r:id="rId7" w:history="1">
              <w:r w:rsidR="00096C7E" w:rsidRPr="00963B4A">
                <w:rPr>
                  <w:rStyle w:val="Hyperlink"/>
                  <w:highlight w:val="yellow"/>
                </w:rPr>
                <w:t>www.cfirguide.org</w:t>
              </w:r>
            </w:hyperlink>
            <w:r w:rsidR="00096C7E">
              <w:rPr>
                <w:highlight w:val="yellow"/>
              </w:rPr>
              <w:t xml:space="preserve">) </w:t>
            </w:r>
            <w:r w:rsidRPr="00261DD0">
              <w:rPr>
                <w:highlight w:val="yellow"/>
              </w:rPr>
              <w:t>were adapted and used for the study.</w:t>
            </w:r>
            <w:r>
              <w:t xml:space="preserve"> </w:t>
            </w:r>
          </w:p>
        </w:tc>
      </w:tr>
    </w:tbl>
    <w:p w14:paraId="1924CA80" w14:textId="77777777" w:rsidR="00CB2820" w:rsidRDefault="00CB2820" w:rsidP="00902805">
      <w:pPr>
        <w:rPr>
          <w:sz w:val="20"/>
        </w:rPr>
      </w:pPr>
    </w:p>
    <w:p w14:paraId="523F50CE" w14:textId="77777777" w:rsidR="001E568B" w:rsidRDefault="001E568B" w:rsidP="00902805">
      <w:pPr>
        <w:rPr>
          <w:sz w:val="20"/>
        </w:rPr>
      </w:pPr>
    </w:p>
    <w:p w14:paraId="54C770A4" w14:textId="77777777" w:rsidR="00A90614" w:rsidRDefault="00A90614" w:rsidP="00A348CB"/>
    <w:sectPr w:rsidR="00A90614">
      <w:pgSz w:w="12240" w:h="15840"/>
      <w:pgMar w:top="1080" w:right="104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F58E0" w14:textId="77777777" w:rsidR="00BE3013" w:rsidRDefault="00BE3013" w:rsidP="00BE3013">
      <w:r>
        <w:separator/>
      </w:r>
    </w:p>
  </w:endnote>
  <w:endnote w:type="continuationSeparator" w:id="0">
    <w:p w14:paraId="078B3169" w14:textId="77777777" w:rsidR="00BE3013" w:rsidRDefault="00BE3013" w:rsidP="00BE3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DD443" w14:textId="77777777" w:rsidR="00BE3013" w:rsidRDefault="00BE3013" w:rsidP="00BE3013">
      <w:r>
        <w:separator/>
      </w:r>
    </w:p>
  </w:footnote>
  <w:footnote w:type="continuationSeparator" w:id="0">
    <w:p w14:paraId="5A644A26" w14:textId="77777777" w:rsidR="00BE3013" w:rsidRDefault="00BE3013" w:rsidP="00BE30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61F7B"/>
    <w:multiLevelType w:val="multilevel"/>
    <w:tmpl w:val="BDC01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A278C0"/>
    <w:multiLevelType w:val="multilevel"/>
    <w:tmpl w:val="5EA44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FD682B"/>
    <w:multiLevelType w:val="multilevel"/>
    <w:tmpl w:val="FE129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2E2675"/>
    <w:multiLevelType w:val="multilevel"/>
    <w:tmpl w:val="3580D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1809B0"/>
    <w:multiLevelType w:val="multilevel"/>
    <w:tmpl w:val="C9740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0C630B"/>
    <w:multiLevelType w:val="multilevel"/>
    <w:tmpl w:val="E872E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586811"/>
    <w:multiLevelType w:val="multilevel"/>
    <w:tmpl w:val="26F01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947F8E"/>
    <w:multiLevelType w:val="multilevel"/>
    <w:tmpl w:val="9BA0C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874F86"/>
    <w:multiLevelType w:val="multilevel"/>
    <w:tmpl w:val="36688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382FF7"/>
    <w:multiLevelType w:val="multilevel"/>
    <w:tmpl w:val="A3D84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680251"/>
    <w:multiLevelType w:val="multilevel"/>
    <w:tmpl w:val="F2FC6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A3439E9"/>
    <w:multiLevelType w:val="multilevel"/>
    <w:tmpl w:val="3580D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5924E8"/>
    <w:multiLevelType w:val="multilevel"/>
    <w:tmpl w:val="2AEC2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D4E1965"/>
    <w:multiLevelType w:val="multilevel"/>
    <w:tmpl w:val="E69EF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471ABE"/>
    <w:multiLevelType w:val="multilevel"/>
    <w:tmpl w:val="3202C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0E5D7D"/>
    <w:multiLevelType w:val="multilevel"/>
    <w:tmpl w:val="95600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B9C559B"/>
    <w:multiLevelType w:val="hybridMultilevel"/>
    <w:tmpl w:val="87101030"/>
    <w:lvl w:ilvl="0" w:tplc="8D28D47E"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 w15:restartNumberingAfterBreak="0">
    <w:nsid w:val="7BC46A5E"/>
    <w:multiLevelType w:val="multilevel"/>
    <w:tmpl w:val="E54E6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</w:num>
  <w:num w:numId="13">
    <w:abstractNumId w:val="1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20"/>
    <w:rsid w:val="00096C7E"/>
    <w:rsid w:val="001E568B"/>
    <w:rsid w:val="00261DD0"/>
    <w:rsid w:val="006C6EA6"/>
    <w:rsid w:val="00720226"/>
    <w:rsid w:val="00825C23"/>
    <w:rsid w:val="00902805"/>
    <w:rsid w:val="00946613"/>
    <w:rsid w:val="00A348CB"/>
    <w:rsid w:val="00A90614"/>
    <w:rsid w:val="00AB6A72"/>
    <w:rsid w:val="00B47EC9"/>
    <w:rsid w:val="00BE3013"/>
    <w:rsid w:val="00BF24C7"/>
    <w:rsid w:val="00CB2820"/>
    <w:rsid w:val="00CE109E"/>
    <w:rsid w:val="00DC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18E04"/>
  <w15:docId w15:val="{9CA3FB43-1B5D-4897-A41D-BA23B627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E3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01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E3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013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946613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946613"/>
  </w:style>
  <w:style w:type="character" w:styleId="Hyperlink">
    <w:name w:val="Hyperlink"/>
    <w:basedOn w:val="DefaultParagraphFont"/>
    <w:uiPriority w:val="99"/>
    <w:unhideWhenUsed/>
    <w:rsid w:val="00096C7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6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8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firguide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ldorf, Deonni Pamela</dc:creator>
  <cp:lastModifiedBy>Stolldorf, Deonni Pamela</cp:lastModifiedBy>
  <cp:revision>4</cp:revision>
  <dcterms:created xsi:type="dcterms:W3CDTF">2024-12-18T15:36:00Z</dcterms:created>
  <dcterms:modified xsi:type="dcterms:W3CDTF">2024-12-1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4T00:00:00Z</vt:filetime>
  </property>
  <property fmtid="{D5CDD505-2E9C-101B-9397-08002B2CF9AE}" pid="3" name="LastSaved">
    <vt:filetime>2024-07-22T00:00:00Z</vt:filetime>
  </property>
</Properties>
</file>